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73E0" w14:textId="61807855" w:rsidR="00555D83" w:rsidRPr="00555D83" w:rsidRDefault="003A5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2. </w:t>
      </w:r>
      <w:proofErr w:type="spellStart"/>
      <w:r w:rsidRPr="00555D83">
        <w:rPr>
          <w:rFonts w:ascii="Times New Roman" w:hAnsi="Times New Roman" w:cs="Times New Roman"/>
          <w:sz w:val="24"/>
          <w:szCs w:val="24"/>
        </w:rPr>
        <w:t>Interview</w:t>
      </w:r>
      <w:proofErr w:type="spellEnd"/>
      <w:r w:rsidRPr="00555D83">
        <w:rPr>
          <w:rFonts w:ascii="Times New Roman" w:hAnsi="Times New Roman" w:cs="Times New Roman"/>
          <w:sz w:val="24"/>
          <w:szCs w:val="24"/>
        </w:rPr>
        <w:t xml:space="preserve"> guide</w:t>
      </w:r>
    </w:p>
    <w:p w14:paraId="2D140907" w14:textId="77777777" w:rsidR="00555D83" w:rsidRDefault="00555D83"/>
    <w:tbl>
      <w:tblPr>
        <w:tblStyle w:val="Tabellrutnt"/>
        <w:tblW w:w="9918" w:type="dxa"/>
        <w:tblLook w:val="04A0" w:firstRow="1" w:lastRow="0" w:firstColumn="1" w:lastColumn="0" w:noHBand="0" w:noVBand="1"/>
      </w:tblPr>
      <w:tblGrid>
        <w:gridCol w:w="2231"/>
        <w:gridCol w:w="2377"/>
        <w:gridCol w:w="5310"/>
      </w:tblGrid>
      <w:tr w:rsidR="00A8462D" w:rsidRPr="00A8462D" w14:paraId="6FB8A252" w14:textId="23860008" w:rsidTr="00A8462D">
        <w:tc>
          <w:tcPr>
            <w:tcW w:w="2231" w:type="dxa"/>
          </w:tcPr>
          <w:p w14:paraId="195F3EE0" w14:textId="79187F64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D83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555D83">
              <w:rPr>
                <w:rFonts w:ascii="Times New Roman" w:hAnsi="Times New Roman" w:cs="Times New Roman"/>
                <w:sz w:val="20"/>
                <w:szCs w:val="20"/>
              </w:rPr>
              <w:t xml:space="preserve"> Area </w:t>
            </w:r>
          </w:p>
        </w:tc>
        <w:tc>
          <w:tcPr>
            <w:tcW w:w="2377" w:type="dxa"/>
          </w:tcPr>
          <w:p w14:paraId="75FBD869" w14:textId="0329290B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555D83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  <w:proofErr w:type="spellEnd"/>
            <w:r w:rsidRPr="00555D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5D83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5310" w:type="dxa"/>
          </w:tcPr>
          <w:p w14:paraId="59AA2775" w14:textId="7B5134DA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 and Follow-up Questions</w:t>
            </w:r>
          </w:p>
        </w:tc>
      </w:tr>
      <w:tr w:rsidR="00A8462D" w:rsidRPr="00A8462D" w14:paraId="4A567EA4" w14:textId="53A71692" w:rsidTr="00A8462D">
        <w:tc>
          <w:tcPr>
            <w:tcW w:w="2231" w:type="dxa"/>
          </w:tcPr>
          <w:p w14:paraId="1938166F" w14:textId="2F851FB3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The patient’s overall experience of the consultation</w:t>
            </w:r>
          </w:p>
        </w:tc>
        <w:tc>
          <w:tcPr>
            <w:tcW w:w="2377" w:type="dxa"/>
          </w:tcPr>
          <w:p w14:paraId="153A214E" w14:textId="5665673F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met with your doctor </w:t>
            </w:r>
            <w:proofErr w:type="gramStart"/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__</w:t>
            </w:r>
            <w:proofErr w:type="gramEnd"/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____day, how did you experience the visit?</w:t>
            </w:r>
          </w:p>
          <w:p w14:paraId="17C15082" w14:textId="77777777" w:rsidR="00A8462D" w:rsidRPr="00555D83" w:rsidRDefault="00A8462D" w:rsidP="00CA0CF8">
            <w:pPr>
              <w:ind w:firstLine="130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</w:tcPr>
          <w:p w14:paraId="6E3A36D5" w14:textId="5E6FF2C9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elaborate?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What is it like to talk about your symptoms with your doctor?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What is it like to talk about your treatment with your doctor?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Was there anything you found difficult to talk about? Why? How could it have been easier?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Was there anything you talked about that you thought about afterward?</w:t>
            </w:r>
          </w:p>
        </w:tc>
      </w:tr>
      <w:tr w:rsidR="00A8462D" w:rsidRPr="00A8462D" w14:paraId="530710AC" w14:textId="148B223F" w:rsidTr="00A8462D">
        <w:tc>
          <w:tcPr>
            <w:tcW w:w="2231" w:type="dxa"/>
          </w:tcPr>
          <w:p w14:paraId="071A4DB2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he patient's pain experience and understanding of pain</w:t>
            </w:r>
          </w:p>
          <w:p w14:paraId="73453DC1" w14:textId="172353D3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</w:tcPr>
          <w:p w14:paraId="425F0FB2" w14:textId="3E48810B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describe the nature of your pain?</w:t>
            </w:r>
          </w:p>
        </w:tc>
        <w:tc>
          <w:tcPr>
            <w:tcW w:w="5310" w:type="dxa"/>
          </w:tcPr>
          <w:p w14:paraId="05229AAA" w14:textId="77777777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n you tell me about your problem?</w:t>
            </w:r>
          </w:p>
          <w:p w14:paraId="2CA60B9A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F5C578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is causing the pain?</w:t>
            </w:r>
          </w:p>
          <w:p w14:paraId="656038E6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1E52749E" w14:textId="240816D2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</w:t>
            </w: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 referring to what the doctor said: What do you think about it?</w:t>
            </w:r>
          </w:p>
          <w:p w14:paraId="6DF699AD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5C508F23" w14:textId="3773BBC1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n you elaborate?</w:t>
            </w:r>
          </w:p>
          <w:p w14:paraId="4A0E3466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19902555" w14:textId="28727564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has the pain done to you and your life?</w:t>
            </w:r>
          </w:p>
          <w:p w14:paraId="11E6CF5F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49F4EBC5" w14:textId="1DFD1A4D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ave you talked to your doctor about it? How did it go / why not?</w:t>
            </w:r>
          </w:p>
          <w:p w14:paraId="5A756A97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5405BFC1" w14:textId="5EAE295B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w does the pain affect how you feel?</w:t>
            </w:r>
          </w:p>
          <w:p w14:paraId="05C733C8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7B9A2B1F" w14:textId="6586F739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w does the pain affect what you can do?</w:t>
            </w:r>
          </w:p>
          <w:p w14:paraId="752E5C46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6475468F" w14:textId="461A2C9D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is important for the doctor to know about you?</w:t>
            </w:r>
          </w:p>
          <w:p w14:paraId="4AB989C6" w14:textId="77777777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0220D75C" w14:textId="0E96D016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do you think about when you think about the future?</w:t>
            </w:r>
          </w:p>
          <w:p w14:paraId="40F29E1E" w14:textId="77777777" w:rsidR="00A8462D" w:rsidRPr="00CA0CF8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0CF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ave you talked to your doctor about it? How did it go / why not?</w:t>
            </w:r>
          </w:p>
          <w:p w14:paraId="53E9FFCC" w14:textId="38E46290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462D" w:rsidRPr="00A8462D" w14:paraId="786EA191" w14:textId="736820DC" w:rsidTr="00A8462D">
        <w:tc>
          <w:tcPr>
            <w:tcW w:w="2231" w:type="dxa"/>
          </w:tcPr>
          <w:p w14:paraId="65E8CDA0" w14:textId="63B01A50" w:rsidR="00A8462D" w:rsidRPr="00555D83" w:rsidRDefault="00A8462D" w:rsidP="00CA0C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he patient's expectations and goals regarding the visit.</w:t>
            </w:r>
          </w:p>
          <w:p w14:paraId="51176EF9" w14:textId="2F256731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</w:tcPr>
          <w:p w14:paraId="698EBDB1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were your expectations/wishes for the visit?</w:t>
            </w:r>
          </w:p>
          <w:p w14:paraId="0B093428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</w:tcPr>
          <w:p w14:paraId="4EBFEBB3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Before the visit, was there anything you were thinking about or </w:t>
            </w:r>
            <w:proofErr w:type="gramStart"/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was </w:t>
            </w: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orried</w:t>
            </w:r>
            <w:proofErr w:type="gramEnd"/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bout that you wanted to bring up? </w:t>
            </w:r>
          </w:p>
          <w:p w14:paraId="37032D2C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What? </w:t>
            </w:r>
          </w:p>
          <w:p w14:paraId="1AECDBED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d the conversation turn out the way you had hoped?</w:t>
            </w:r>
          </w:p>
          <w:p w14:paraId="2B5FD4FA" w14:textId="16000C84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d you have any hopes or wishes for changes to your treatment, if so, what?</w:t>
            </w:r>
          </w:p>
          <w:p w14:paraId="0E68B9AF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62A877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o what extent did you feel that your doctor agreed to your wishes? 1-10. Opens for follow-up question to capture dissatisfaction: Why 3 and not 5, every 3 and not 0?</w:t>
            </w:r>
          </w:p>
          <w:p w14:paraId="6AE5A768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Was there anything </w:t>
            </w:r>
            <w:proofErr w:type="gramStart"/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 particular in</w:t>
            </w:r>
            <w:proofErr w:type="gramEnd"/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he meeting that you have in mind when you say this?</w:t>
            </w:r>
          </w:p>
          <w:p w14:paraId="68CFEBA4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229302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462D" w:rsidRPr="00555D83" w14:paraId="5ECAE30B" w14:textId="272455C2" w:rsidTr="00A8462D">
        <w:tc>
          <w:tcPr>
            <w:tcW w:w="2231" w:type="dxa"/>
          </w:tcPr>
          <w:p w14:paraId="2AF074E2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. The patient's expectations and goals of pharmacological pain treatment.</w:t>
            </w:r>
          </w:p>
          <w:p w14:paraId="473942F8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</w:tcPr>
          <w:p w14:paraId="17BA9F0C" w14:textId="4C92E1A1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How do you feel about 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he</w:t>
            </w: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medications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you’re on</w:t>
            </w: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?</w:t>
            </w:r>
          </w:p>
          <w:p w14:paraId="7ACAF157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</w:tcPr>
          <w:p w14:paraId="191AAE63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is the reason you are receiving them, what is the purpose of the treatment?</w:t>
            </w:r>
          </w:p>
          <w:p w14:paraId="4A820FF7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2FA0D9D1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effect do they have?</w:t>
            </w:r>
          </w:p>
          <w:p w14:paraId="197B1FFF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48D0F633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are the advantages of ______?</w:t>
            </w:r>
          </w:p>
          <w:p w14:paraId="18135295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1381E31D" w14:textId="2387494A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are the disadvantages of ______?</w:t>
            </w:r>
          </w:p>
          <w:p w14:paraId="060C9169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78F2882E" w14:textId="3853E889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How do you think medication can affect your situation?</w:t>
            </w:r>
          </w:p>
          <w:p w14:paraId="638A49AC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0B5F32D7" w14:textId="2B33211E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can you do that you could not do without ______?</w:t>
            </w:r>
          </w:p>
          <w:p w14:paraId="6D78CEDF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5E2E2BC2" w14:textId="4B393A2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esides medication, what helps you manage your pain? Can you develop?</w:t>
            </w:r>
          </w:p>
          <w:p w14:paraId="5699A139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462D" w:rsidRPr="00A8462D" w14:paraId="40C69960" w14:textId="2B5E7134" w:rsidTr="00A8462D">
        <w:tc>
          <w:tcPr>
            <w:tcW w:w="2231" w:type="dxa"/>
          </w:tcPr>
          <w:p w14:paraId="4781E91D" w14:textId="494109FF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. The p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atient’s concerns and fears, specifically around opioids and addiction</w:t>
            </w:r>
          </w:p>
          <w:p w14:paraId="287506F2" w14:textId="5DD8D593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</w:tcPr>
          <w:p w14:paraId="64946D57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nything about your medications that you are worried about, if so, what?</w:t>
            </w:r>
          </w:p>
          <w:p w14:paraId="35E98E1E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98459C" w14:textId="2FF57B9D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have any concerns or fears </w:t>
            </w:r>
            <w:proofErr w:type="gramStart"/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__</w:t>
            </w:r>
            <w:proofErr w:type="gramEnd"/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_____________, what is it about?</w:t>
            </w:r>
          </w:p>
        </w:tc>
        <w:tc>
          <w:tcPr>
            <w:tcW w:w="5310" w:type="dxa"/>
          </w:tcPr>
          <w:p w14:paraId="75DC3EDD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ave you talked to your doctor about it?</w:t>
            </w:r>
          </w:p>
          <w:p w14:paraId="1B84ADD0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1D64914F" w14:textId="53D1719F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o you feel that the doctor understands it? Can you elaborate</w:t>
            </w: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? </w:t>
            </w:r>
          </w:p>
          <w:p w14:paraId="275CBF1F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36274244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ave you talked to your doctor about it?</w:t>
            </w:r>
          </w:p>
          <w:p w14:paraId="669D04D8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1B25F7E2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w did it turn out?</w:t>
            </w:r>
          </w:p>
          <w:p w14:paraId="2F92A501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1AA35007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w would you like it to be?</w:t>
            </w:r>
          </w:p>
          <w:p w14:paraId="1207D480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0641D57E" w14:textId="77777777" w:rsidR="00A8462D" w:rsidRPr="0082058C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What do you think about the risk of developing an addiction </w:t>
            </w:r>
            <w:proofErr w:type="gramStart"/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o __</w:t>
            </w:r>
            <w:proofErr w:type="gramEnd"/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________?</w:t>
            </w:r>
          </w:p>
          <w:p w14:paraId="68B34763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462D" w:rsidRPr="00A8462D" w14:paraId="270C6625" w14:textId="15160152" w:rsidTr="00A8462D">
        <w:tc>
          <w:tcPr>
            <w:tcW w:w="2231" w:type="dxa"/>
          </w:tcPr>
          <w:p w14:paraId="0D0198B0" w14:textId="1B2C5984" w:rsidR="00A8462D" w:rsidRPr="00A8462D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6. </w:t>
            </w:r>
            <w:r w:rsidRPr="0082058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ecision-making and relational communication</w:t>
            </w:r>
          </w:p>
          <w:p w14:paraId="76B4E145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</w:tcPr>
          <w:p w14:paraId="14331DB6" w14:textId="74BC2134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is the planning of your care organized?</w:t>
            </w:r>
          </w:p>
        </w:tc>
        <w:tc>
          <w:tcPr>
            <w:tcW w:w="5310" w:type="dxa"/>
          </w:tcPr>
          <w:p w14:paraId="4FAE7AC8" w14:textId="408CF3F2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w are decisions regarding your treatment handled?</w:t>
            </w:r>
          </w:p>
          <w:p w14:paraId="5180B05D" w14:textId="77777777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FD0F08" w14:textId="186F362D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ow does it affect you?</w:t>
            </w:r>
          </w:p>
          <w:p w14:paraId="67462DED" w14:textId="77777777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14:paraId="51239FEC" w14:textId="77777777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like the planning of your care to be carried out?</w:t>
            </w:r>
          </w:p>
          <w:p w14:paraId="46A465A4" w14:textId="77777777" w:rsidR="00A8462D" w:rsidRPr="00555D83" w:rsidRDefault="00A8462D" w:rsidP="00555D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A7EF65" w14:textId="5EBAFDB8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are some things you think, but don't tell your doctor?</w:t>
            </w:r>
          </w:p>
          <w:p w14:paraId="08079C86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462D" w:rsidRPr="00A8462D" w14:paraId="7DE51441" w14:textId="77777777" w:rsidTr="00A8462D">
        <w:tc>
          <w:tcPr>
            <w:tcW w:w="2231" w:type="dxa"/>
          </w:tcPr>
          <w:p w14:paraId="223AEF3E" w14:textId="77777777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. Other reflections</w:t>
            </w:r>
          </w:p>
          <w:p w14:paraId="5B737716" w14:textId="77777777" w:rsidR="00A8462D" w:rsidRPr="00555D83" w:rsidRDefault="00A8462D" w:rsidP="0082058C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2377" w:type="dxa"/>
          </w:tcPr>
          <w:p w14:paraId="76CFAB77" w14:textId="77777777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feel you were affected by the fact that your doctor's visit was recorded?</w:t>
            </w:r>
          </w:p>
          <w:p w14:paraId="17F1E1B4" w14:textId="2720CDD2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D8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s there anything else you would like to say before we finish?</w:t>
            </w:r>
          </w:p>
          <w:p w14:paraId="77AC773B" w14:textId="4738B231" w:rsidR="00A8462D" w:rsidRPr="00555D83" w:rsidRDefault="00A846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</w:tcPr>
          <w:p w14:paraId="2E671662" w14:textId="77777777" w:rsidR="00A8462D" w:rsidRPr="00555D83" w:rsidRDefault="00A8462D" w:rsidP="00555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7173C91" w14:textId="77777777" w:rsidR="00FD415F" w:rsidRPr="00555D83" w:rsidRDefault="00FD415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D415F" w:rsidRPr="00555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F8"/>
    <w:rsid w:val="00066AEF"/>
    <w:rsid w:val="003A5619"/>
    <w:rsid w:val="00555D83"/>
    <w:rsid w:val="0082058C"/>
    <w:rsid w:val="00A8462D"/>
    <w:rsid w:val="00CA0CF8"/>
    <w:rsid w:val="00CD37C5"/>
    <w:rsid w:val="00FD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EE247"/>
  <w15:chartTrackingRefBased/>
  <w15:docId w15:val="{3094019E-887F-4921-BEEB-544A444E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A0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A0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A0C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A0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A0C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A0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A0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A0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A0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A0C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A0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A0C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A0CF8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A0CF8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A0CF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A0CF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A0CF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A0CF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A0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A0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A0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A0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A0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A0CF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A0CF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A0CF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A0C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A0CF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A0CF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CA0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A0CF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A0CF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1</TotalTime>
  <Pages>2</Pages>
  <Words>521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min</dc:creator>
  <cp:keywords/>
  <dc:description/>
  <cp:lastModifiedBy>Jennifer Amin</cp:lastModifiedBy>
  <cp:revision>3</cp:revision>
  <dcterms:created xsi:type="dcterms:W3CDTF">2025-08-28T13:28:00Z</dcterms:created>
  <dcterms:modified xsi:type="dcterms:W3CDTF">2025-09-08T11:45:00Z</dcterms:modified>
</cp:coreProperties>
</file>